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22920" w14:textId="3444BD63" w:rsidR="00422444" w:rsidRDefault="00CC619C" w:rsidP="004224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2 </w:t>
      </w:r>
      <w:r w:rsidR="00422444">
        <w:rPr>
          <w:rFonts w:ascii="Times New Roman" w:hAnsi="Times New Roman" w:cs="Times New Roman"/>
          <w:sz w:val="20"/>
          <w:szCs w:val="20"/>
        </w:rPr>
        <w:t xml:space="preserve">Table </w:t>
      </w:r>
      <w:r w:rsidR="00B1335D">
        <w:rPr>
          <w:rFonts w:ascii="Times New Roman" w:hAnsi="Times New Roman" w:cs="Times New Roman"/>
          <w:sz w:val="20"/>
          <w:szCs w:val="20"/>
        </w:rPr>
        <w:t>2</w:t>
      </w:r>
      <w:r w:rsidR="00422444">
        <w:rPr>
          <w:rFonts w:ascii="Times New Roman" w:hAnsi="Times New Roman" w:cs="Times New Roman"/>
          <w:sz w:val="20"/>
          <w:szCs w:val="20"/>
        </w:rPr>
        <w:t xml:space="preserve"> </w:t>
      </w:r>
      <w:r w:rsidR="00861E75">
        <w:rPr>
          <w:rFonts w:ascii="Times New Roman" w:hAnsi="Times New Roman" w:cs="Times New Roman"/>
          <w:sz w:val="20"/>
          <w:szCs w:val="20"/>
        </w:rPr>
        <w:t xml:space="preserve">Boxes of COSMIN Risk of Bias </w:t>
      </w:r>
      <w:r w:rsidR="00E222A1">
        <w:rPr>
          <w:rFonts w:ascii="Times New Roman" w:hAnsi="Times New Roman" w:cs="Times New Roman"/>
          <w:sz w:val="20"/>
          <w:szCs w:val="20"/>
        </w:rPr>
        <w:t>C</w:t>
      </w:r>
      <w:r w:rsidR="00861E75">
        <w:rPr>
          <w:rFonts w:ascii="Times New Roman" w:hAnsi="Times New Roman" w:cs="Times New Roman"/>
          <w:sz w:val="20"/>
          <w:szCs w:val="20"/>
        </w:rPr>
        <w:t>hecklist of the Included Studies</w:t>
      </w:r>
    </w:p>
    <w:tbl>
      <w:tblPr>
        <w:tblStyle w:val="aff6"/>
        <w:tblW w:w="14066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261"/>
        <w:gridCol w:w="909"/>
        <w:gridCol w:w="1058"/>
        <w:gridCol w:w="1202"/>
        <w:gridCol w:w="1071"/>
        <w:gridCol w:w="1075"/>
        <w:gridCol w:w="1310"/>
        <w:gridCol w:w="1078"/>
        <w:gridCol w:w="1175"/>
        <w:gridCol w:w="1483"/>
        <w:gridCol w:w="916"/>
      </w:tblGrid>
      <w:tr w:rsidR="001343BC" w14:paraId="5B5C69CD" w14:textId="4F0AE5A4" w:rsidTr="001343BC"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17CBF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clu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ies</w:t>
            </w:r>
          </w:p>
          <w:p w14:paraId="5B808345" w14:textId="68C17841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uthor, year)</w:t>
            </w:r>
          </w:p>
        </w:tc>
        <w:tc>
          <w:tcPr>
            <w:tcW w:w="116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8D551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ment properties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18B232" w14:textId="7DCAC305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 or not</w:t>
            </w:r>
          </w:p>
        </w:tc>
      </w:tr>
      <w:tr w:rsidR="001343BC" w14:paraId="34E8B937" w14:textId="7E791E66" w:rsidTr="001343BC">
        <w:tc>
          <w:tcPr>
            <w:tcW w:w="15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3D48A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D574C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nt validity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DC0D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structure</w:t>
            </w:r>
          </w:p>
        </w:tc>
        <w:tc>
          <w:tcPr>
            <w:tcW w:w="61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8963F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ining measurement properties</w:t>
            </w:r>
          </w:p>
        </w:tc>
        <w:tc>
          <w:tcPr>
            <w:tcW w:w="916" w:type="dxa"/>
            <w:vMerge/>
            <w:tcBorders>
              <w:left w:val="nil"/>
              <w:right w:val="nil"/>
            </w:tcBorders>
          </w:tcPr>
          <w:p w14:paraId="0790212D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3BC" w14:paraId="54B4043C" w14:textId="3F556109" w:rsidTr="001343BC"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5403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1D98B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 developmen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9D43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nt validity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4DF3F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ctural validit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5276F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nal consistency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6CC54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culture validit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99EC9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abilit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D70EB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ment erro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1B06D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terion validity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A2342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eses testing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776C4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787E1F" w14:textId="77777777" w:rsidR="001343BC" w:rsidRDefault="001343BC" w:rsidP="009F50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3BC" w14:paraId="1F2B2618" w14:textId="2E8B3BA9" w:rsidTr="001343BC"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135322" w14:textId="4B10190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riet 200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</w:tcPr>
          <w:p w14:paraId="1568F0F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right w:val="nil"/>
            </w:tcBorders>
          </w:tcPr>
          <w:p w14:paraId="75F0A3E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</w:tcPr>
          <w:p w14:paraId="2BCD6210" w14:textId="0BFDDC9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nil"/>
            </w:tcBorders>
          </w:tcPr>
          <w:p w14:paraId="0137C4A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</w:tcPr>
          <w:p w14:paraId="5380D18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</w:tcPr>
          <w:p w14:paraId="0FF3EA9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</w:tcPr>
          <w:p w14:paraId="1B7C468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</w:tcPr>
          <w:p w14:paraId="09AB6DF0" w14:textId="4FAD822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E3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</w:tcPr>
          <w:p w14:paraId="10A5341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</w:tcPr>
          <w:p w14:paraId="2CCBBD5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</w:tcPr>
          <w:p w14:paraId="2E7C986A" w14:textId="49D664F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07CF0744" w14:textId="7CEFE210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3A9B4F5B" w14:textId="439DAA5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m 1997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734032E4" w14:textId="3EA150D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00ED570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2C31823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025E22F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706F798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7F9585B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638DFF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EF47F4F" w14:textId="0FFEB9E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E3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34C4FA9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3CDC36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9C06B90" w14:textId="40EC90E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A078564" w14:textId="05EB2E96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3C2D57F2" w14:textId="129CA24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vor 2005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3293BD8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8DB8D8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9D0926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18DAC5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319A2E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598A75B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FD1ECF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37D1F52" w14:textId="72A701D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E32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122740D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6F0415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2A66D79B" w14:textId="4E7EDB3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16AB48A7" w14:textId="466A281B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5C9681AD" w14:textId="1E0B1D8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berg</w:t>
            </w:r>
            <w:proofErr w:type="spellEnd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14F99F1E" w14:textId="627B09E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475A108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6537C6B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7CFD1AC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AAB6FE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4DEFCDA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03B13B0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131B689" w14:textId="00E6CC0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2B34747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1664089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719162A1" w14:textId="73AC676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0F202E81" w14:textId="7181BDFC" w:rsidTr="001343BC">
        <w:tc>
          <w:tcPr>
            <w:tcW w:w="1528" w:type="dxa"/>
            <w:tcBorders>
              <w:left w:val="nil"/>
              <w:right w:val="nil"/>
            </w:tcBorders>
          </w:tcPr>
          <w:p w14:paraId="34C4976B" w14:textId="7A6F6A9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Maria 2014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74F1A9B4" w14:textId="150DE2A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E7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608435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60B6E0B" w14:textId="237CFB0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F8959F6" w14:textId="4DC9FAF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34D148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3F1930B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46EED1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E8A91E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550D13A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1B6DBE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962645C" w14:textId="3808C55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85B53D1" w14:textId="6EB0E1FB" w:rsidTr="001343BC">
        <w:tc>
          <w:tcPr>
            <w:tcW w:w="1528" w:type="dxa"/>
            <w:tcBorders>
              <w:left w:val="nil"/>
              <w:right w:val="nil"/>
            </w:tcBorders>
          </w:tcPr>
          <w:p w14:paraId="1ED7E282" w14:textId="1F40C77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Claudia 2002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B196A45" w14:textId="1B7E0306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90EB91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4E0D53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0060A209" w14:textId="76FEDDB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634DAD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04BBF3A0" w14:textId="48EF819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97E059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2A9544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2513968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B82148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2DA3BBE" w14:textId="4388A24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2671784" w14:textId="5932AEAE" w:rsidTr="001343BC">
        <w:tc>
          <w:tcPr>
            <w:tcW w:w="1528" w:type="dxa"/>
            <w:tcBorders>
              <w:left w:val="nil"/>
              <w:right w:val="nil"/>
            </w:tcBorders>
          </w:tcPr>
          <w:p w14:paraId="20B7F5EF" w14:textId="118967BC" w:rsidR="001343BC" w:rsidRPr="00AA1CB1" w:rsidRDefault="001343BC" w:rsidP="001343B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len 2015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4C6286A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AD46A5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1FF815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0212A1D5" w14:textId="1A153E56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FD7221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B43078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58386C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1D5580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009DF9B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78131F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08642E11" w14:textId="6BC5822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0E2BD54A" w14:textId="06480863" w:rsidTr="001343BC">
        <w:tc>
          <w:tcPr>
            <w:tcW w:w="1528" w:type="dxa"/>
            <w:tcBorders>
              <w:left w:val="nil"/>
              <w:right w:val="nil"/>
            </w:tcBorders>
          </w:tcPr>
          <w:p w14:paraId="06C37C5B" w14:textId="07226DB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Trevor 2005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14865BC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017C3F1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168CD54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3DEFE0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CC433D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5E05806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41BE7F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D9DD5BB" w14:textId="25C44DE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7B1D1DD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270F39D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4767903" w14:textId="131F43FA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6008F28D" w14:textId="200D20AA" w:rsidTr="001343BC">
        <w:tc>
          <w:tcPr>
            <w:tcW w:w="1528" w:type="dxa"/>
            <w:tcBorders>
              <w:left w:val="nil"/>
              <w:right w:val="nil"/>
            </w:tcBorders>
          </w:tcPr>
          <w:p w14:paraId="5CE7D81E" w14:textId="01858AA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ila 2006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455ADCE0" w14:textId="5B64CFD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49D85F6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0CCFFC8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218B824" w14:textId="5477628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295D0DC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71E656D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C9D93B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4390D8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0BC8CE6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31A347D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32AAD28E" w14:textId="317F82A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1F4ECF70" w14:textId="5E5C5F49" w:rsidTr="001343BC">
        <w:tc>
          <w:tcPr>
            <w:tcW w:w="1528" w:type="dxa"/>
            <w:tcBorders>
              <w:left w:val="nil"/>
              <w:right w:val="nil"/>
            </w:tcBorders>
          </w:tcPr>
          <w:p w14:paraId="7F28D4EE" w14:textId="65C9C46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KATARINA 2007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C7D993B" w14:textId="635DC51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596C667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2EA4C57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023944D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A12022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4FE9988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F8CE49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B29FFCB" w14:textId="7F86C96E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4546FC8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F5231D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18C05B39" w14:textId="03C3CFF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5FB9FF74" w14:textId="26785C2C" w:rsidTr="001343BC">
        <w:tc>
          <w:tcPr>
            <w:tcW w:w="1528" w:type="dxa"/>
            <w:tcBorders>
              <w:left w:val="nil"/>
              <w:right w:val="nil"/>
            </w:tcBorders>
          </w:tcPr>
          <w:p w14:paraId="379F28D9" w14:textId="0155BFC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CB1">
              <w:rPr>
                <w:rFonts w:ascii="Times New Roman" w:hAnsi="Times New Roman" w:cs="Times New Roman"/>
                <w:sz w:val="20"/>
                <w:szCs w:val="20"/>
              </w:rPr>
              <w:t>Zink 2007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6FEECF24" w14:textId="16E0F32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378D8EC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CAAC44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4E37BD4A" w14:textId="6261581A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B65AB4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667C19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57B9E8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27E13AA" w14:textId="0FBCE11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47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09C51A1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986496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7274BBE1" w14:textId="0A0D9F9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8DF16E5" w14:textId="035893EA" w:rsidTr="001343BC">
        <w:tc>
          <w:tcPr>
            <w:tcW w:w="1528" w:type="dxa"/>
            <w:tcBorders>
              <w:left w:val="nil"/>
              <w:right w:val="nil"/>
            </w:tcBorders>
          </w:tcPr>
          <w:p w14:paraId="4297B679" w14:textId="71363E63" w:rsidR="001343BC" w:rsidRPr="00AA1CB1" w:rsidRDefault="001343BC" w:rsidP="001343BC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rtz 2016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1402ABB" w14:textId="114B416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25B41B8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0991E55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D17EA69" w14:textId="69A96D5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98893A3" w14:textId="0C95E7F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6794B7B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F58F01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1FEE7C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4B0DFC0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28A90B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782F1E25" w14:textId="47AFC5B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2F93D58E" w14:textId="42A45CBD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4F66A030" w14:textId="060D056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exander 2016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2F1C3EC2" w14:textId="3FC45EC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9A072D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B627E3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1C9000B5" w14:textId="1D77B18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B77F09A" w14:textId="00983636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3561D6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9B31A5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706433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364E478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41A49F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36869CB2" w14:textId="3D41966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094B2AC5" w14:textId="653630ED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45928B87" w14:textId="3C9432E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han </w:t>
            </w:r>
            <w:proofErr w:type="spellStart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an</w:t>
            </w:r>
            <w:proofErr w:type="spellEnd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 2013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21FF9D1A" w14:textId="5941F06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63AA6DD" w14:textId="01829686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732063D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3CA437F4" w14:textId="467A94E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30372AC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3652DA9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398D63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95E89B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7AD52E5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5F6037D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6AFFF340" w14:textId="18332CA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4B56D3D" w14:textId="7823C174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2265B1B0" w14:textId="1C70B70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ilherme 2021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325E7D1D" w14:textId="5D55E37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DF282A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0B8AEE3A" w14:textId="5BA3871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6BE1EB54" w14:textId="6FAA053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50DE19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093287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883CD7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36F556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112D4424" w14:textId="74E8582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485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109BD13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0EC16BDD" w14:textId="7E45EB7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26DE06E" w14:textId="2D53C657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4AAE1E91" w14:textId="2B29965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nore 2021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14D76F5A" w14:textId="6BDBDEE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27D79EE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15F790C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57B11F7" w14:textId="2FB448E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D6D167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0D04602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BE9683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44F3090" w14:textId="73F0DD5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2D06DB7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B1DD47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01ECD545" w14:textId="5B66654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1DA0BBD5" w14:textId="75BE6D7D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0105B174" w14:textId="7578DCBE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ghi 2016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2755CEC" w14:textId="336D18C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B7AA2E6" w14:textId="608D563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2AC83CB4" w14:textId="5E13DBA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ECD95A3" w14:textId="3263F30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FF27CA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64A52F31" w14:textId="35BDFFC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40B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01055C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DB85BA2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24A03E9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328E716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257B41CF" w14:textId="02475DB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00BE4952" w14:textId="04987440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561E3F0C" w14:textId="38B9691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oung-Ju 2017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61659C3A" w14:textId="24C60B9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12275A5B" w14:textId="271C749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0AC1FD26" w14:textId="2105E78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4F195519" w14:textId="7A8F963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9E28610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23DCF75" w14:textId="7183491F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84C857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AA8BE0E" w14:textId="0D3BB90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13D6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6690162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0AE7B5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67B06AC1" w14:textId="06E3B716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658BCA35" w14:textId="75FC4E18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328C11ED" w14:textId="3C02AD1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har 2022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42987402" w14:textId="6381F1D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6DA7526E" w14:textId="23B4A66A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471240C5" w14:textId="5A62BE7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24B9451" w14:textId="3799974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885BD9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4DC745B6" w14:textId="717C238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0CA3A9F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937C7FF" w14:textId="150152BE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0C003A3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7FC5E26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6B4CE2B5" w14:textId="68F38CE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6B9E6361" w14:textId="7FA21A7C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1431BEAB" w14:textId="4DB73B99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dip</w:t>
            </w:r>
            <w:proofErr w:type="spellEnd"/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536C57F3" w14:textId="201DBB2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7E76D71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026C16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59D69F3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9A6615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EF1ED9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234E4FE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241B905" w14:textId="03E3A0B5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2E63B90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42BD1A1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08DEF412" w14:textId="6271567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3662B76A" w14:textId="6C46151A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0E8C06F5" w14:textId="09763A2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nda 2011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2CF39E53" w14:textId="598CBD2A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190DAE45" w14:textId="3F0A538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CE357EC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78B0BDD1" w14:textId="546A84E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2F6EE6E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4C9CD5A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37BD482D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386BE6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1342C63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03BAF55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57A479FC" w14:textId="310E2A7B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4C5848CC" w14:textId="5BE895FB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45D0DC80" w14:textId="17A25871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ta 2018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78A7FBC1" w14:textId="73B3288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5F72127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363B936F" w14:textId="5A771D38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2693DD3F" w14:textId="73877780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19B7E26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15433D7E" w14:textId="3388A47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4F9ABB6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E1433D5" w14:textId="4467A6D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6815754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1A410B3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04CEAB6F" w14:textId="07808D1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500C48B8" w14:textId="07936E5C" w:rsidTr="001343BC">
        <w:tc>
          <w:tcPr>
            <w:tcW w:w="1528" w:type="dxa"/>
            <w:tcBorders>
              <w:left w:val="nil"/>
              <w:right w:val="nil"/>
            </w:tcBorders>
            <w:vAlign w:val="center"/>
          </w:tcPr>
          <w:p w14:paraId="52BAC117" w14:textId="4A27B23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a 2022</w:t>
            </w:r>
          </w:p>
        </w:tc>
        <w:tc>
          <w:tcPr>
            <w:tcW w:w="1261" w:type="dxa"/>
            <w:tcBorders>
              <w:left w:val="nil"/>
              <w:right w:val="nil"/>
            </w:tcBorders>
          </w:tcPr>
          <w:p w14:paraId="618E6F56" w14:textId="3D0A672A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30522A3C" w14:textId="54170D7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58" w:type="dxa"/>
            <w:tcBorders>
              <w:left w:val="nil"/>
              <w:right w:val="nil"/>
            </w:tcBorders>
          </w:tcPr>
          <w:p w14:paraId="5B2AFA2A" w14:textId="6726886C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202" w:type="dxa"/>
            <w:tcBorders>
              <w:left w:val="nil"/>
              <w:right w:val="nil"/>
            </w:tcBorders>
          </w:tcPr>
          <w:p w14:paraId="1ACC0A35" w14:textId="499DBD7D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20B04AC7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</w:tcPr>
          <w:p w14:paraId="26317EA0" w14:textId="0291E883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53D37ACB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31AA033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</w:tcPr>
          <w:p w14:paraId="5F80B84A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</w:tcPr>
          <w:p w14:paraId="682AE125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</w:tcPr>
          <w:p w14:paraId="3DFD7944" w14:textId="69B0C3F4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1343BC" w14:paraId="7C2CFFCC" w14:textId="4022083C" w:rsidTr="001343BC"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91EFE" w14:textId="655E2520" w:rsidR="001343BC" w:rsidRPr="0069618B" w:rsidRDefault="001343BC" w:rsidP="001343BC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1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ctoria 2021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3216E133" w14:textId="5C13E73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B58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32CA1CB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</w:tcPr>
          <w:p w14:paraId="0EBCABB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</w:tcPr>
          <w:p w14:paraId="77146265" w14:textId="70281F22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DE9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640FB181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4919829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72B3EE29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7BC49F24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411A18D8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14:paraId="2137FE8C" w14:textId="77777777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14:paraId="74A2BA2A" w14:textId="3D5A4E5E" w:rsidR="001343BC" w:rsidRDefault="001343BC" w:rsidP="00134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2BE1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</w:tr>
    </w:tbl>
    <w:p w14:paraId="5A22E562" w14:textId="77777777" w:rsidR="00861E75" w:rsidRPr="00AE6EE3" w:rsidRDefault="00861E75" w:rsidP="00861E75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61E75" w:rsidRPr="00AE6EE3" w:rsidSect="00846CC0">
      <w:pgSz w:w="16838" w:h="11906" w:orient="landscape" w:code="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B6F68" w14:textId="77777777" w:rsidR="00827713" w:rsidRDefault="00827713" w:rsidP="00201F7A">
      <w:r>
        <w:separator/>
      </w:r>
    </w:p>
  </w:endnote>
  <w:endnote w:type="continuationSeparator" w:id="0">
    <w:p w14:paraId="5D6D140D" w14:textId="77777777" w:rsidR="00827713" w:rsidRDefault="00827713" w:rsidP="00201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FCC6F" w14:textId="77777777" w:rsidR="00827713" w:rsidRDefault="00827713" w:rsidP="00201F7A">
      <w:r>
        <w:separator/>
      </w:r>
    </w:p>
  </w:footnote>
  <w:footnote w:type="continuationSeparator" w:id="0">
    <w:p w14:paraId="3CA5B983" w14:textId="77777777" w:rsidR="00827713" w:rsidRDefault="00827713" w:rsidP="00201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523AE"/>
    <w:multiLevelType w:val="multilevel"/>
    <w:tmpl w:val="9F889CB6"/>
    <w:lvl w:ilvl="0">
      <w:start w:val="1"/>
      <w:numFmt w:val="decimal"/>
      <w:lvlText w:val="第%1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3C72110"/>
    <w:multiLevelType w:val="multilevel"/>
    <w:tmpl w:val="39BEA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62151890">
    <w:abstractNumId w:val="0"/>
  </w:num>
  <w:num w:numId="2" w16cid:durableId="92360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7B3E"/>
    <w:rsid w:val="00027A57"/>
    <w:rsid w:val="000313D6"/>
    <w:rsid w:val="0003773F"/>
    <w:rsid w:val="000442AB"/>
    <w:rsid w:val="0004572D"/>
    <w:rsid w:val="00092D0A"/>
    <w:rsid w:val="000A1949"/>
    <w:rsid w:val="000C1FDF"/>
    <w:rsid w:val="00124131"/>
    <w:rsid w:val="001343BC"/>
    <w:rsid w:val="001462E7"/>
    <w:rsid w:val="001A6325"/>
    <w:rsid w:val="001D6D40"/>
    <w:rsid w:val="001E1D78"/>
    <w:rsid w:val="00201F7A"/>
    <w:rsid w:val="00202E0B"/>
    <w:rsid w:val="00205B58"/>
    <w:rsid w:val="00223482"/>
    <w:rsid w:val="00235D58"/>
    <w:rsid w:val="00245966"/>
    <w:rsid w:val="00257406"/>
    <w:rsid w:val="00273E65"/>
    <w:rsid w:val="00274A07"/>
    <w:rsid w:val="00275485"/>
    <w:rsid w:val="0029540C"/>
    <w:rsid w:val="002A6736"/>
    <w:rsid w:val="002E519E"/>
    <w:rsid w:val="00311251"/>
    <w:rsid w:val="003222C7"/>
    <w:rsid w:val="00323E32"/>
    <w:rsid w:val="0034265E"/>
    <w:rsid w:val="00360751"/>
    <w:rsid w:val="003674C5"/>
    <w:rsid w:val="00395B8F"/>
    <w:rsid w:val="003F1C1B"/>
    <w:rsid w:val="004022C2"/>
    <w:rsid w:val="00422444"/>
    <w:rsid w:val="00426CB5"/>
    <w:rsid w:val="00435A43"/>
    <w:rsid w:val="0044431A"/>
    <w:rsid w:val="00454DA3"/>
    <w:rsid w:val="00456066"/>
    <w:rsid w:val="00492C7E"/>
    <w:rsid w:val="004A4064"/>
    <w:rsid w:val="004B4997"/>
    <w:rsid w:val="004F1D22"/>
    <w:rsid w:val="004F6F92"/>
    <w:rsid w:val="0050786D"/>
    <w:rsid w:val="00511491"/>
    <w:rsid w:val="005517D9"/>
    <w:rsid w:val="0055486A"/>
    <w:rsid w:val="005A02DB"/>
    <w:rsid w:val="005B7BFB"/>
    <w:rsid w:val="005C0AED"/>
    <w:rsid w:val="00647270"/>
    <w:rsid w:val="006525DA"/>
    <w:rsid w:val="00662BE1"/>
    <w:rsid w:val="006757B1"/>
    <w:rsid w:val="00684A3A"/>
    <w:rsid w:val="00691B5F"/>
    <w:rsid w:val="0069618B"/>
    <w:rsid w:val="006C52F5"/>
    <w:rsid w:val="006D374F"/>
    <w:rsid w:val="006D5138"/>
    <w:rsid w:val="006F2765"/>
    <w:rsid w:val="0073201C"/>
    <w:rsid w:val="00753908"/>
    <w:rsid w:val="007764BA"/>
    <w:rsid w:val="007A02D1"/>
    <w:rsid w:val="007A497D"/>
    <w:rsid w:val="007B1642"/>
    <w:rsid w:val="007B2B03"/>
    <w:rsid w:val="007B5B6E"/>
    <w:rsid w:val="00827713"/>
    <w:rsid w:val="00831363"/>
    <w:rsid w:val="008402DF"/>
    <w:rsid w:val="0084167B"/>
    <w:rsid w:val="008450D6"/>
    <w:rsid w:val="00846CC0"/>
    <w:rsid w:val="00861E75"/>
    <w:rsid w:val="008674FE"/>
    <w:rsid w:val="00873196"/>
    <w:rsid w:val="008B5CD7"/>
    <w:rsid w:val="00911454"/>
    <w:rsid w:val="00915684"/>
    <w:rsid w:val="009171DD"/>
    <w:rsid w:val="00937134"/>
    <w:rsid w:val="009419B1"/>
    <w:rsid w:val="0094460A"/>
    <w:rsid w:val="009470E7"/>
    <w:rsid w:val="0095456A"/>
    <w:rsid w:val="0096045E"/>
    <w:rsid w:val="00963A02"/>
    <w:rsid w:val="00993AA8"/>
    <w:rsid w:val="009C4D4E"/>
    <w:rsid w:val="009D5024"/>
    <w:rsid w:val="009F5D2C"/>
    <w:rsid w:val="009F6DD3"/>
    <w:rsid w:val="00A311C6"/>
    <w:rsid w:val="00A67B3E"/>
    <w:rsid w:val="00A71CE7"/>
    <w:rsid w:val="00A82E11"/>
    <w:rsid w:val="00AA1280"/>
    <w:rsid w:val="00AA1CB1"/>
    <w:rsid w:val="00AB1E6F"/>
    <w:rsid w:val="00AB3147"/>
    <w:rsid w:val="00AC6EBC"/>
    <w:rsid w:val="00AD260E"/>
    <w:rsid w:val="00AD40B6"/>
    <w:rsid w:val="00AE458C"/>
    <w:rsid w:val="00AE6EE3"/>
    <w:rsid w:val="00B1335D"/>
    <w:rsid w:val="00B24641"/>
    <w:rsid w:val="00B26AF1"/>
    <w:rsid w:val="00B34A1A"/>
    <w:rsid w:val="00B91948"/>
    <w:rsid w:val="00BB1BE8"/>
    <w:rsid w:val="00BB2D24"/>
    <w:rsid w:val="00BC3F4B"/>
    <w:rsid w:val="00BF5C24"/>
    <w:rsid w:val="00C11A4E"/>
    <w:rsid w:val="00C12182"/>
    <w:rsid w:val="00C230CC"/>
    <w:rsid w:val="00C35716"/>
    <w:rsid w:val="00C54952"/>
    <w:rsid w:val="00C751FD"/>
    <w:rsid w:val="00C831F5"/>
    <w:rsid w:val="00C83902"/>
    <w:rsid w:val="00C969CA"/>
    <w:rsid w:val="00CC619C"/>
    <w:rsid w:val="00CD0F4A"/>
    <w:rsid w:val="00CD3182"/>
    <w:rsid w:val="00CD4669"/>
    <w:rsid w:val="00CD4ACB"/>
    <w:rsid w:val="00CD5DE9"/>
    <w:rsid w:val="00CE2E2E"/>
    <w:rsid w:val="00D06CC2"/>
    <w:rsid w:val="00D52A29"/>
    <w:rsid w:val="00D65B5B"/>
    <w:rsid w:val="00D717B5"/>
    <w:rsid w:val="00DC3AC8"/>
    <w:rsid w:val="00DE39FE"/>
    <w:rsid w:val="00E04CAF"/>
    <w:rsid w:val="00E222A1"/>
    <w:rsid w:val="00E35F80"/>
    <w:rsid w:val="00E67A70"/>
    <w:rsid w:val="00E922AB"/>
    <w:rsid w:val="00EA18CB"/>
    <w:rsid w:val="00EB04CC"/>
    <w:rsid w:val="00EB5080"/>
    <w:rsid w:val="00EC69E9"/>
    <w:rsid w:val="00EC75CF"/>
    <w:rsid w:val="00EE2B23"/>
    <w:rsid w:val="00EE67DD"/>
    <w:rsid w:val="00F071B8"/>
    <w:rsid w:val="00F219CD"/>
    <w:rsid w:val="00F62997"/>
    <w:rsid w:val="00F77538"/>
    <w:rsid w:val="00F77E11"/>
    <w:rsid w:val="00F8417F"/>
    <w:rsid w:val="00F90A56"/>
    <w:rsid w:val="00FB5341"/>
    <w:rsid w:val="00FC4190"/>
    <w:rsid w:val="00FE4FD4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8257A"/>
  <w15:chartTrackingRefBased/>
  <w15:docId w15:val="{FD23FE71-01A2-4C96-A956-6B7E105D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A56"/>
    <w:pPr>
      <w:widowControl w:val="0"/>
      <w:jc w:val="both"/>
    </w:pPr>
    <w:rPr>
      <w:rFonts w:ascii="Calibri" w:hAnsi="Calibri" w:cs="Calibri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90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F90A56"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90A5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90A5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90A56"/>
    <w:rPr>
      <w:rFonts w:ascii="Calibri" w:hAnsi="Calibri" w:cs="Calibri"/>
      <w:b/>
      <w:bCs/>
      <w:sz w:val="32"/>
      <w:szCs w:val="32"/>
    </w:rPr>
  </w:style>
  <w:style w:type="paragraph" w:customStyle="1" w:styleId="11">
    <w:name w:val="样式1"/>
    <w:basedOn w:val="a"/>
    <w:link w:val="12"/>
    <w:qFormat/>
    <w:rsid w:val="0096045E"/>
    <w:pPr>
      <w:spacing w:line="400" w:lineRule="exact"/>
      <w:jc w:val="center"/>
    </w:pPr>
    <w:rPr>
      <w:rFonts w:eastAsia="黑体"/>
      <w:b/>
      <w:sz w:val="36"/>
    </w:rPr>
  </w:style>
  <w:style w:type="character" w:customStyle="1" w:styleId="12">
    <w:name w:val="样式1 字符"/>
    <w:basedOn w:val="a0"/>
    <w:link w:val="11"/>
    <w:rsid w:val="0096045E"/>
    <w:rPr>
      <w:rFonts w:ascii="Times New Roman" w:eastAsia="黑体" w:hAnsi="Times New Roman"/>
      <w:b/>
      <w:sz w:val="36"/>
    </w:rPr>
  </w:style>
  <w:style w:type="paragraph" w:customStyle="1" w:styleId="a3">
    <w:name w:val="摘要标题"/>
    <w:basedOn w:val="a"/>
    <w:link w:val="a4"/>
    <w:qFormat/>
    <w:rsid w:val="0096045E"/>
    <w:pPr>
      <w:spacing w:before="360" w:after="240" w:line="400" w:lineRule="exact"/>
      <w:jc w:val="center"/>
    </w:pPr>
    <w:rPr>
      <w:rFonts w:eastAsia="黑体"/>
      <w:b/>
      <w:sz w:val="32"/>
    </w:rPr>
  </w:style>
  <w:style w:type="character" w:customStyle="1" w:styleId="a4">
    <w:name w:val="摘要标题 字符"/>
    <w:basedOn w:val="a0"/>
    <w:link w:val="a3"/>
    <w:rsid w:val="0096045E"/>
    <w:rPr>
      <w:rFonts w:ascii="Times New Roman" w:eastAsia="黑体" w:hAnsi="Times New Roman"/>
      <w:b/>
      <w:sz w:val="32"/>
    </w:rPr>
  </w:style>
  <w:style w:type="paragraph" w:customStyle="1" w:styleId="a5">
    <w:name w:val="摘要顶格"/>
    <w:basedOn w:val="a3"/>
    <w:link w:val="a6"/>
    <w:qFormat/>
    <w:rsid w:val="0096045E"/>
    <w:pPr>
      <w:spacing w:before="0" w:after="0"/>
      <w:jc w:val="left"/>
    </w:pPr>
    <w:rPr>
      <w:sz w:val="28"/>
    </w:rPr>
  </w:style>
  <w:style w:type="character" w:customStyle="1" w:styleId="a6">
    <w:name w:val="摘要顶格 字符"/>
    <w:basedOn w:val="a4"/>
    <w:link w:val="a5"/>
    <w:rsid w:val="0096045E"/>
    <w:rPr>
      <w:rFonts w:ascii="Times New Roman" w:eastAsia="黑体" w:hAnsi="Times New Roman"/>
      <w:b/>
      <w:sz w:val="28"/>
    </w:rPr>
  </w:style>
  <w:style w:type="paragraph" w:customStyle="1" w:styleId="a7">
    <w:name w:val="摘要内容"/>
    <w:basedOn w:val="a5"/>
    <w:link w:val="a8"/>
    <w:qFormat/>
    <w:rsid w:val="0096045E"/>
    <w:pPr>
      <w:ind w:firstLineChars="200" w:firstLine="200"/>
      <w:jc w:val="both"/>
    </w:pPr>
    <w:rPr>
      <w:rFonts w:eastAsia="宋体"/>
      <w:b w:val="0"/>
    </w:rPr>
  </w:style>
  <w:style w:type="character" w:customStyle="1" w:styleId="a8">
    <w:name w:val="摘要内容 字符"/>
    <w:basedOn w:val="a6"/>
    <w:link w:val="a7"/>
    <w:rsid w:val="0096045E"/>
    <w:rPr>
      <w:rFonts w:ascii="Times New Roman" w:eastAsia="宋体" w:hAnsi="Times New Roman"/>
      <w:b w:val="0"/>
      <w:sz w:val="28"/>
    </w:rPr>
  </w:style>
  <w:style w:type="paragraph" w:customStyle="1" w:styleId="a9">
    <w:name w:val="目录标题"/>
    <w:basedOn w:val="a7"/>
    <w:link w:val="aa"/>
    <w:qFormat/>
    <w:rsid w:val="0096045E"/>
    <w:pPr>
      <w:spacing w:before="360" w:after="240"/>
      <w:ind w:firstLineChars="0" w:firstLine="0"/>
      <w:jc w:val="center"/>
    </w:pPr>
    <w:rPr>
      <w:rFonts w:eastAsia="黑体"/>
      <w:b/>
      <w:sz w:val="32"/>
    </w:rPr>
  </w:style>
  <w:style w:type="character" w:customStyle="1" w:styleId="aa">
    <w:name w:val="目录标题 字符"/>
    <w:basedOn w:val="a8"/>
    <w:link w:val="a9"/>
    <w:rsid w:val="0096045E"/>
    <w:rPr>
      <w:rFonts w:ascii="Times New Roman" w:eastAsia="黑体" w:hAnsi="Times New Roman"/>
      <w:b/>
      <w:sz w:val="32"/>
    </w:rPr>
  </w:style>
  <w:style w:type="paragraph" w:customStyle="1" w:styleId="13">
    <w:name w:val="章标题1"/>
    <w:basedOn w:val="a9"/>
    <w:link w:val="14"/>
    <w:qFormat/>
    <w:rsid w:val="0096045E"/>
    <w:pPr>
      <w:spacing w:before="120" w:after="120"/>
      <w:jc w:val="left"/>
    </w:pPr>
    <w:rPr>
      <w:b w:val="0"/>
      <w:sz w:val="24"/>
    </w:rPr>
  </w:style>
  <w:style w:type="character" w:customStyle="1" w:styleId="14">
    <w:name w:val="章标题1 字符"/>
    <w:basedOn w:val="aa"/>
    <w:link w:val="13"/>
    <w:rsid w:val="0096045E"/>
    <w:rPr>
      <w:rFonts w:ascii="Times New Roman" w:eastAsia="黑体" w:hAnsi="Times New Roman"/>
      <w:b w:val="0"/>
      <w:sz w:val="24"/>
    </w:rPr>
  </w:style>
  <w:style w:type="paragraph" w:customStyle="1" w:styleId="110">
    <w:name w:val="节标题1.1"/>
    <w:basedOn w:val="13"/>
    <w:link w:val="111"/>
    <w:qFormat/>
    <w:rsid w:val="0096045E"/>
    <w:pPr>
      <w:spacing w:before="0" w:after="0"/>
      <w:ind w:firstLineChars="100" w:firstLine="100"/>
    </w:pPr>
    <w:rPr>
      <w:rFonts w:eastAsia="宋体"/>
    </w:rPr>
  </w:style>
  <w:style w:type="character" w:customStyle="1" w:styleId="111">
    <w:name w:val="节标题1.1 字符"/>
    <w:basedOn w:val="14"/>
    <w:link w:val="110"/>
    <w:rsid w:val="0096045E"/>
    <w:rPr>
      <w:rFonts w:ascii="Times New Roman" w:eastAsia="宋体" w:hAnsi="Times New Roman"/>
      <w:b w:val="0"/>
      <w:sz w:val="24"/>
    </w:rPr>
  </w:style>
  <w:style w:type="paragraph" w:customStyle="1" w:styleId="1110">
    <w:name w:val="小节标题1.1.1"/>
    <w:basedOn w:val="110"/>
    <w:link w:val="1111"/>
    <w:qFormat/>
    <w:rsid w:val="0096045E"/>
    <w:pPr>
      <w:ind w:firstLineChars="200" w:firstLine="200"/>
    </w:pPr>
  </w:style>
  <w:style w:type="character" w:customStyle="1" w:styleId="1111">
    <w:name w:val="小节标题1.1.1 字符"/>
    <w:basedOn w:val="111"/>
    <w:link w:val="1110"/>
    <w:rsid w:val="0096045E"/>
    <w:rPr>
      <w:rFonts w:ascii="Times New Roman" w:eastAsia="宋体" w:hAnsi="Times New Roman"/>
      <w:b w:val="0"/>
      <w:sz w:val="24"/>
    </w:rPr>
  </w:style>
  <w:style w:type="paragraph" w:customStyle="1" w:styleId="ab">
    <w:name w:val="一级大章"/>
    <w:basedOn w:val="a"/>
    <w:link w:val="ac"/>
    <w:qFormat/>
    <w:rsid w:val="00DC3AC8"/>
    <w:pPr>
      <w:spacing w:before="360" w:after="240" w:line="400" w:lineRule="exact"/>
      <w:jc w:val="center"/>
      <w:outlineLvl w:val="0"/>
    </w:pPr>
    <w:rPr>
      <w:rFonts w:eastAsia="黑体"/>
      <w:b/>
      <w:sz w:val="32"/>
    </w:rPr>
  </w:style>
  <w:style w:type="character" w:customStyle="1" w:styleId="ac">
    <w:name w:val="一级大章 字符"/>
    <w:basedOn w:val="a0"/>
    <w:link w:val="ab"/>
    <w:rsid w:val="00DC3AC8"/>
    <w:rPr>
      <w:rFonts w:ascii="Times New Roman" w:eastAsia="黑体" w:hAnsi="Times New Roman"/>
      <w:b/>
      <w:sz w:val="32"/>
    </w:rPr>
  </w:style>
  <w:style w:type="paragraph" w:customStyle="1" w:styleId="ad">
    <w:name w:val="二级标题"/>
    <w:basedOn w:val="ab"/>
    <w:link w:val="ae"/>
    <w:qFormat/>
    <w:rsid w:val="00DC3AC8"/>
    <w:pPr>
      <w:spacing w:before="200" w:after="160"/>
      <w:jc w:val="left"/>
      <w:outlineLvl w:val="1"/>
    </w:pPr>
    <w:rPr>
      <w:sz w:val="28"/>
    </w:rPr>
  </w:style>
  <w:style w:type="character" w:customStyle="1" w:styleId="ae">
    <w:name w:val="二级标题 字符"/>
    <w:basedOn w:val="ac"/>
    <w:link w:val="ad"/>
    <w:rsid w:val="00DC3AC8"/>
    <w:rPr>
      <w:rFonts w:ascii="Times New Roman" w:eastAsia="黑体" w:hAnsi="Times New Roman"/>
      <w:b/>
      <w:sz w:val="28"/>
    </w:rPr>
  </w:style>
  <w:style w:type="paragraph" w:customStyle="1" w:styleId="af">
    <w:name w:val="三级小标题"/>
    <w:basedOn w:val="ad"/>
    <w:link w:val="af0"/>
    <w:qFormat/>
    <w:rsid w:val="00DC3AC8"/>
    <w:pPr>
      <w:outlineLvl w:val="2"/>
    </w:pPr>
    <w:rPr>
      <w:rFonts w:eastAsia="宋体"/>
      <w:sz w:val="24"/>
    </w:rPr>
  </w:style>
  <w:style w:type="character" w:customStyle="1" w:styleId="af0">
    <w:name w:val="三级小标题 字符"/>
    <w:basedOn w:val="ae"/>
    <w:link w:val="af"/>
    <w:rsid w:val="00DC3AC8"/>
    <w:rPr>
      <w:rFonts w:ascii="Times New Roman" w:eastAsia="宋体" w:hAnsi="Times New Roman"/>
      <w:b/>
      <w:sz w:val="24"/>
    </w:rPr>
  </w:style>
  <w:style w:type="paragraph" w:customStyle="1" w:styleId="af1">
    <w:name w:val="四级小标题"/>
    <w:basedOn w:val="af"/>
    <w:link w:val="af2"/>
    <w:qFormat/>
    <w:rsid w:val="00DC3AC8"/>
    <w:pPr>
      <w:outlineLvl w:val="3"/>
    </w:pPr>
  </w:style>
  <w:style w:type="character" w:customStyle="1" w:styleId="af2">
    <w:name w:val="四级小标题 字符"/>
    <w:basedOn w:val="af0"/>
    <w:link w:val="af1"/>
    <w:rsid w:val="00DC3AC8"/>
    <w:rPr>
      <w:rFonts w:ascii="Times New Roman" w:eastAsia="宋体" w:hAnsi="Times New Roman"/>
      <w:b/>
      <w:sz w:val="24"/>
    </w:rPr>
  </w:style>
  <w:style w:type="paragraph" w:customStyle="1" w:styleId="af3">
    <w:name w:val="表名"/>
    <w:basedOn w:val="af1"/>
    <w:link w:val="af4"/>
    <w:qFormat/>
    <w:rsid w:val="00DC3AC8"/>
    <w:pPr>
      <w:spacing w:beforeLines="100" w:before="100" w:after="0"/>
      <w:jc w:val="center"/>
      <w:outlineLvl w:val="9"/>
    </w:pPr>
    <w:rPr>
      <w:rFonts w:eastAsia="楷体"/>
      <w:b w:val="0"/>
    </w:rPr>
  </w:style>
  <w:style w:type="character" w:customStyle="1" w:styleId="af4">
    <w:name w:val="表名 字符"/>
    <w:basedOn w:val="af2"/>
    <w:link w:val="af3"/>
    <w:rsid w:val="00DC3AC8"/>
    <w:rPr>
      <w:rFonts w:ascii="Times New Roman" w:eastAsia="楷体" w:hAnsi="Times New Roman"/>
      <w:b w:val="0"/>
      <w:sz w:val="24"/>
    </w:rPr>
  </w:style>
  <w:style w:type="paragraph" w:customStyle="1" w:styleId="15">
    <w:name w:val="正文1"/>
    <w:link w:val="16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character" w:customStyle="1" w:styleId="16">
    <w:name w:val="正文1 字符"/>
    <w:basedOn w:val="af2"/>
    <w:link w:val="15"/>
    <w:uiPriority w:val="99"/>
    <w:rsid w:val="00DC3AC8"/>
    <w:rPr>
      <w:rFonts w:ascii="Calibri" w:eastAsia="宋体" w:hAnsi="Calibri" w:cs="Calibri"/>
      <w:b w:val="0"/>
      <w:sz w:val="21"/>
      <w:szCs w:val="21"/>
    </w:rPr>
  </w:style>
  <w:style w:type="paragraph" w:customStyle="1" w:styleId="af5">
    <w:name w:val="表格内容"/>
    <w:basedOn w:val="af3"/>
    <w:link w:val="af6"/>
    <w:qFormat/>
    <w:rsid w:val="00DC3AC8"/>
    <w:pPr>
      <w:spacing w:beforeLines="0" w:before="0" w:line="240" w:lineRule="auto"/>
    </w:pPr>
    <w:rPr>
      <w:rFonts w:eastAsia="宋体"/>
    </w:rPr>
  </w:style>
  <w:style w:type="character" w:customStyle="1" w:styleId="af6">
    <w:name w:val="表格内容 字符"/>
    <w:basedOn w:val="af4"/>
    <w:link w:val="af5"/>
    <w:rsid w:val="00DC3AC8"/>
    <w:rPr>
      <w:rFonts w:ascii="Times New Roman" w:eastAsia="宋体" w:hAnsi="Times New Roman"/>
      <w:b w:val="0"/>
      <w:sz w:val="24"/>
    </w:rPr>
  </w:style>
  <w:style w:type="paragraph" w:customStyle="1" w:styleId="af7">
    <w:name w:val="图名"/>
    <w:basedOn w:val="af3"/>
    <w:link w:val="af8"/>
    <w:qFormat/>
    <w:rsid w:val="00DC3AC8"/>
    <w:pPr>
      <w:spacing w:beforeLines="0" w:before="0" w:afterLines="100" w:after="100"/>
    </w:pPr>
  </w:style>
  <w:style w:type="character" w:customStyle="1" w:styleId="af8">
    <w:name w:val="图名 字符"/>
    <w:basedOn w:val="af4"/>
    <w:link w:val="af7"/>
    <w:rsid w:val="00DC3AC8"/>
    <w:rPr>
      <w:rFonts w:ascii="Times New Roman" w:eastAsia="楷体" w:hAnsi="Times New Roman"/>
      <w:b w:val="0"/>
      <w:sz w:val="24"/>
    </w:rPr>
  </w:style>
  <w:style w:type="paragraph" w:customStyle="1" w:styleId="af9">
    <w:name w:val="参考文献"/>
    <w:basedOn w:val="a"/>
    <w:link w:val="afa"/>
    <w:qFormat/>
    <w:rsid w:val="00DC3AC8"/>
    <w:pPr>
      <w:spacing w:line="400" w:lineRule="exact"/>
      <w:ind w:left="200" w:hangingChars="200" w:hanging="200"/>
    </w:pPr>
    <w:rPr>
      <w:sz w:val="24"/>
    </w:rPr>
  </w:style>
  <w:style w:type="character" w:customStyle="1" w:styleId="afa">
    <w:name w:val="参考文献 字符"/>
    <w:basedOn w:val="a0"/>
    <w:link w:val="af9"/>
    <w:rsid w:val="00DC3AC8"/>
    <w:rPr>
      <w:rFonts w:ascii="Times New Roman" w:eastAsia="宋体" w:hAnsi="Times New Roman"/>
      <w:sz w:val="24"/>
    </w:rPr>
  </w:style>
  <w:style w:type="paragraph" w:customStyle="1" w:styleId="afb">
    <w:name w:val="综述"/>
    <w:basedOn w:val="af9"/>
    <w:link w:val="afc"/>
    <w:qFormat/>
    <w:rsid w:val="00DC3AC8"/>
    <w:pPr>
      <w:ind w:left="0" w:firstLineChars="0" w:firstLine="0"/>
      <w:jc w:val="left"/>
    </w:pPr>
    <w:rPr>
      <w:rFonts w:eastAsia="黑体"/>
      <w:b/>
      <w:sz w:val="28"/>
    </w:rPr>
  </w:style>
  <w:style w:type="character" w:customStyle="1" w:styleId="afc">
    <w:name w:val="综述 字符"/>
    <w:basedOn w:val="afa"/>
    <w:link w:val="afb"/>
    <w:rsid w:val="00DC3AC8"/>
    <w:rPr>
      <w:rFonts w:ascii="Times New Roman" w:eastAsia="黑体" w:hAnsi="Times New Roman"/>
      <w:b/>
      <w:sz w:val="28"/>
    </w:rPr>
  </w:style>
  <w:style w:type="character" w:customStyle="1" w:styleId="150">
    <w:name w:val="15"/>
    <w:basedOn w:val="a0"/>
    <w:rsid w:val="00F90A56"/>
    <w:rPr>
      <w:rFonts w:ascii="Times New Roman" w:hAnsi="Times New Roman" w:cs="Times New Roman" w:hint="default"/>
    </w:rPr>
  </w:style>
  <w:style w:type="character" w:customStyle="1" w:styleId="160">
    <w:name w:val="16"/>
    <w:basedOn w:val="a0"/>
    <w:rsid w:val="00F90A56"/>
    <w:rPr>
      <w:rFonts w:ascii="Times New Roman" w:hAnsi="Times New Roman" w:cs="Times New Roman" w:hint="default"/>
    </w:rPr>
  </w:style>
  <w:style w:type="paragraph" w:customStyle="1" w:styleId="17">
    <w:name w:val="1级"/>
    <w:basedOn w:val="a"/>
    <w:link w:val="18"/>
    <w:qFormat/>
    <w:rsid w:val="00F90A56"/>
    <w:pPr>
      <w:spacing w:before="360" w:after="240" w:line="400" w:lineRule="exact"/>
      <w:jc w:val="center"/>
      <w:outlineLvl w:val="0"/>
    </w:pPr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18">
    <w:name w:val="1级 字符"/>
    <w:basedOn w:val="a0"/>
    <w:link w:val="17"/>
    <w:rsid w:val="00F90A56"/>
    <w:rPr>
      <w:rFonts w:eastAsia="黑体"/>
      <w:b/>
      <w:bCs/>
      <w:sz w:val="32"/>
      <w:szCs w:val="32"/>
    </w:rPr>
  </w:style>
  <w:style w:type="paragraph" w:customStyle="1" w:styleId="21">
    <w:name w:val="2"/>
    <w:basedOn w:val="a"/>
    <w:link w:val="22"/>
    <w:qFormat/>
    <w:rsid w:val="00F90A56"/>
    <w:pPr>
      <w:spacing w:beforeLines="100" w:before="100" w:line="400" w:lineRule="exact"/>
    </w:pPr>
    <w:rPr>
      <w:rFonts w:ascii="Times New Roman" w:eastAsia="黑体" w:hAnsi="Times New Roman" w:cs="Times New Roman"/>
      <w:b/>
      <w:sz w:val="32"/>
      <w:szCs w:val="24"/>
    </w:rPr>
  </w:style>
  <w:style w:type="character" w:customStyle="1" w:styleId="22">
    <w:name w:val="2 字符"/>
    <w:basedOn w:val="a0"/>
    <w:link w:val="21"/>
    <w:rsid w:val="00F90A56"/>
    <w:rPr>
      <w:rFonts w:eastAsia="黑体"/>
      <w:b/>
      <w:sz w:val="32"/>
      <w:szCs w:val="24"/>
    </w:rPr>
  </w:style>
  <w:style w:type="paragraph" w:customStyle="1" w:styleId="23">
    <w:name w:val="2级"/>
    <w:basedOn w:val="17"/>
    <w:link w:val="24"/>
    <w:qFormat/>
    <w:rsid w:val="00F90A56"/>
    <w:pPr>
      <w:spacing w:before="200" w:after="160"/>
      <w:jc w:val="both"/>
      <w:outlineLvl w:val="1"/>
    </w:pPr>
    <w:rPr>
      <w:sz w:val="28"/>
    </w:rPr>
  </w:style>
  <w:style w:type="character" w:customStyle="1" w:styleId="24">
    <w:name w:val="2级 字符"/>
    <w:basedOn w:val="18"/>
    <w:link w:val="23"/>
    <w:rsid w:val="00F90A56"/>
    <w:rPr>
      <w:rFonts w:eastAsia="黑体"/>
      <w:b/>
      <w:bCs/>
      <w:sz w:val="28"/>
      <w:szCs w:val="32"/>
    </w:rPr>
  </w:style>
  <w:style w:type="paragraph" w:customStyle="1" w:styleId="31">
    <w:name w:val="3级"/>
    <w:basedOn w:val="17"/>
    <w:link w:val="32"/>
    <w:qFormat/>
    <w:rsid w:val="00F90A56"/>
    <w:pPr>
      <w:spacing w:before="200" w:after="160"/>
      <w:jc w:val="both"/>
      <w:outlineLvl w:val="2"/>
    </w:pPr>
    <w:rPr>
      <w:sz w:val="24"/>
    </w:rPr>
  </w:style>
  <w:style w:type="character" w:customStyle="1" w:styleId="32">
    <w:name w:val="3级 字符"/>
    <w:basedOn w:val="18"/>
    <w:link w:val="31"/>
    <w:rsid w:val="00F90A56"/>
    <w:rPr>
      <w:rFonts w:eastAsia="黑体"/>
      <w:b/>
      <w:bCs/>
      <w:sz w:val="24"/>
      <w:szCs w:val="32"/>
    </w:rPr>
  </w:style>
  <w:style w:type="paragraph" w:customStyle="1" w:styleId="41">
    <w:name w:val="4级"/>
    <w:basedOn w:val="17"/>
    <w:link w:val="42"/>
    <w:qFormat/>
    <w:rsid w:val="00F90A56"/>
    <w:pPr>
      <w:spacing w:before="200" w:after="160"/>
      <w:jc w:val="both"/>
      <w:outlineLvl w:val="3"/>
    </w:pPr>
    <w:rPr>
      <w:sz w:val="24"/>
    </w:rPr>
  </w:style>
  <w:style w:type="character" w:customStyle="1" w:styleId="42">
    <w:name w:val="4级 字符"/>
    <w:basedOn w:val="18"/>
    <w:link w:val="41"/>
    <w:rsid w:val="00F90A56"/>
    <w:rPr>
      <w:rFonts w:eastAsia="黑体"/>
      <w:b/>
      <w:bCs/>
      <w:sz w:val="24"/>
      <w:szCs w:val="32"/>
    </w:rPr>
  </w:style>
  <w:style w:type="paragraph" w:customStyle="1" w:styleId="authlist">
    <w:name w:val="auth_list"/>
    <w:basedOn w:val="a"/>
    <w:uiPriority w:val="99"/>
    <w:rsid w:val="00F90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90A56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0A56"/>
    <w:rPr>
      <w:rFonts w:ascii="Calibri" w:hAnsi="Calibri" w:cs="Calibri"/>
      <w:noProof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F90A56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0A56"/>
    <w:rPr>
      <w:rFonts w:ascii="Calibri" w:hAnsi="Calibri" w:cs="Calibri"/>
      <w:noProof/>
      <w:szCs w:val="21"/>
    </w:rPr>
  </w:style>
  <w:style w:type="paragraph" w:customStyle="1" w:styleId="msonormal0">
    <w:name w:val="msonormal"/>
    <w:basedOn w:val="a"/>
    <w:uiPriority w:val="99"/>
    <w:rsid w:val="00F90A56"/>
    <w:pP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before="120" w:after="120" w:line="400" w:lineRule="exact"/>
    </w:pPr>
    <w:rPr>
      <w:rFonts w:ascii="Times New Roman" w:eastAsia="黑体" w:hAnsi="Times New Roman" w:cs="Times New Roman"/>
      <w:caps/>
      <w:noProof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line="400" w:lineRule="exact"/>
      <w:ind w:firstLineChars="100" w:firstLine="240"/>
    </w:pPr>
    <w:rPr>
      <w:rFonts w:ascii="Times New Roman" w:hAnsi="Times New Roman" w:cs="Times New Roman"/>
      <w:smallCaps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F90A56"/>
    <w:pPr>
      <w:tabs>
        <w:tab w:val="right" w:leader="dot" w:pos="8302"/>
      </w:tabs>
      <w:spacing w:line="400" w:lineRule="exact"/>
      <w:ind w:firstLineChars="200" w:firstLine="480"/>
    </w:pPr>
    <w:rPr>
      <w:rFonts w:ascii="Times New Roman" w:hAnsi="Times New Roman" w:cs="Times New Roman"/>
      <w:noProof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F90A56"/>
    <w:pPr>
      <w:ind w:left="630"/>
      <w:jc w:val="left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F90A56"/>
    <w:pPr>
      <w:ind w:left="84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F90A56"/>
    <w:pPr>
      <w:ind w:left="1050"/>
      <w:jc w:val="left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F90A56"/>
    <w:pPr>
      <w:ind w:left="1260"/>
      <w:jc w:val="left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F90A56"/>
    <w:pPr>
      <w:ind w:left="1470"/>
      <w:jc w:val="left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F90A56"/>
    <w:pPr>
      <w:ind w:left="1680"/>
      <w:jc w:val="left"/>
    </w:pPr>
    <w:rPr>
      <w:rFonts w:asciiTheme="minorHAnsi" w:eastAsiaTheme="minorHAns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90A56"/>
    <w:rPr>
      <w:rFonts w:ascii="Calibri" w:hAnsi="Calibri" w:cs="Calibr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F90A56"/>
    <w:rPr>
      <w:rFonts w:ascii="等线 Light" w:eastAsia="等线 Light" w:hAnsi="等线 Light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90A56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fd">
    <w:name w:val="表字"/>
    <w:basedOn w:val="a"/>
    <w:link w:val="afe"/>
    <w:qFormat/>
    <w:rsid w:val="00F90A56"/>
    <w:pPr>
      <w:spacing w:beforeLines="100" w:before="100"/>
      <w:jc w:val="center"/>
    </w:pPr>
    <w:rPr>
      <w:rFonts w:ascii="Times New Roman" w:eastAsia="楷体" w:hAnsi="Times New Roman"/>
      <w:bCs/>
      <w:szCs w:val="28"/>
    </w:rPr>
  </w:style>
  <w:style w:type="character" w:customStyle="1" w:styleId="afe">
    <w:name w:val="表字 字符"/>
    <w:basedOn w:val="a0"/>
    <w:link w:val="afd"/>
    <w:rsid w:val="00F90A56"/>
    <w:rPr>
      <w:rFonts w:eastAsia="楷体" w:cs="Calibri"/>
      <w:bCs/>
      <w:sz w:val="21"/>
      <w:szCs w:val="28"/>
    </w:rPr>
  </w:style>
  <w:style w:type="character" w:styleId="aff">
    <w:name w:val="Hyperlink"/>
    <w:basedOn w:val="a0"/>
    <w:uiPriority w:val="99"/>
    <w:unhideWhenUsed/>
    <w:rsid w:val="00F90A56"/>
    <w:rPr>
      <w:color w:val="0000FF"/>
      <w:u w:val="single"/>
    </w:rPr>
  </w:style>
  <w:style w:type="paragraph" w:styleId="aff0">
    <w:name w:val="List Paragraph"/>
    <w:basedOn w:val="a"/>
    <w:uiPriority w:val="99"/>
    <w:qFormat/>
    <w:rsid w:val="00F90A56"/>
    <w:pPr>
      <w:spacing w:before="100" w:beforeAutospacing="1" w:after="100" w:afterAutospacing="1"/>
      <w:ind w:left="240" w:firstLine="479"/>
    </w:pPr>
    <w:rPr>
      <w:rFonts w:ascii="Times New Roman" w:hAnsi="Times New Roman" w:cs="Times New Roman"/>
    </w:rPr>
  </w:style>
  <w:style w:type="paragraph" w:styleId="aff1">
    <w:name w:val="Normal (Web)"/>
    <w:basedOn w:val="a"/>
    <w:unhideWhenUsed/>
    <w:rsid w:val="00F90A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ff2">
    <w:name w:val="Date"/>
    <w:basedOn w:val="a"/>
    <w:next w:val="a"/>
    <w:link w:val="aff3"/>
    <w:uiPriority w:val="99"/>
    <w:semiHidden/>
    <w:unhideWhenUsed/>
    <w:rsid w:val="00F90A56"/>
    <w:pPr>
      <w:ind w:leftChars="2500" w:left="100"/>
    </w:pPr>
  </w:style>
  <w:style w:type="character" w:customStyle="1" w:styleId="aff3">
    <w:name w:val="日期 字符"/>
    <w:basedOn w:val="a0"/>
    <w:link w:val="aff2"/>
    <w:uiPriority w:val="99"/>
    <w:semiHidden/>
    <w:rsid w:val="00F90A56"/>
    <w:rPr>
      <w:rFonts w:ascii="Calibri" w:hAnsi="Calibri" w:cs="Calibri"/>
      <w:sz w:val="21"/>
      <w:szCs w:val="21"/>
    </w:rPr>
  </w:style>
  <w:style w:type="paragraph" w:customStyle="1" w:styleId="aff4">
    <w:name w:val="图字"/>
    <w:basedOn w:val="afd"/>
    <w:link w:val="aff5"/>
    <w:qFormat/>
    <w:rsid w:val="00F90A56"/>
    <w:pPr>
      <w:spacing w:beforeLines="0" w:before="0" w:afterLines="100" w:after="100"/>
    </w:pPr>
  </w:style>
  <w:style w:type="character" w:customStyle="1" w:styleId="aff5">
    <w:name w:val="图字 字符"/>
    <w:basedOn w:val="afe"/>
    <w:link w:val="aff4"/>
    <w:rsid w:val="00F90A56"/>
    <w:rPr>
      <w:rFonts w:eastAsia="楷体" w:cs="Calibri"/>
      <w:bCs/>
      <w:sz w:val="21"/>
      <w:szCs w:val="28"/>
    </w:rPr>
  </w:style>
  <w:style w:type="table" w:styleId="aff6">
    <w:name w:val="Table Grid"/>
    <w:basedOn w:val="a1"/>
    <w:uiPriority w:val="39"/>
    <w:qFormat/>
    <w:rsid w:val="00F90A5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7">
    <w:name w:val="文"/>
    <w:basedOn w:val="17"/>
    <w:link w:val="aff8"/>
    <w:qFormat/>
    <w:rsid w:val="00F90A56"/>
    <w:pPr>
      <w:spacing w:before="0" w:after="0"/>
      <w:ind w:firstLineChars="200" w:firstLine="200"/>
      <w:jc w:val="both"/>
      <w:outlineLvl w:val="9"/>
    </w:pPr>
    <w:rPr>
      <w:b w:val="0"/>
      <w:sz w:val="24"/>
    </w:rPr>
  </w:style>
  <w:style w:type="character" w:customStyle="1" w:styleId="aff8">
    <w:name w:val="文 字符"/>
    <w:basedOn w:val="18"/>
    <w:link w:val="aff7"/>
    <w:rsid w:val="00F90A56"/>
    <w:rPr>
      <w:rFonts w:eastAsia="黑体"/>
      <w:b w:val="0"/>
      <w:bCs/>
      <w:sz w:val="24"/>
      <w:szCs w:val="32"/>
    </w:rPr>
  </w:style>
  <w:style w:type="paragraph" w:styleId="aff9">
    <w:name w:val="footer"/>
    <w:basedOn w:val="a"/>
    <w:link w:val="affa"/>
    <w:uiPriority w:val="99"/>
    <w:unhideWhenUsed/>
    <w:rsid w:val="00F90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a">
    <w:name w:val="页脚 字符"/>
    <w:basedOn w:val="a0"/>
    <w:link w:val="aff9"/>
    <w:uiPriority w:val="99"/>
    <w:rsid w:val="00F90A56"/>
    <w:rPr>
      <w:rFonts w:ascii="Calibri" w:hAnsi="Calibri" w:cs="Calibri"/>
      <w:sz w:val="18"/>
      <w:szCs w:val="18"/>
    </w:rPr>
  </w:style>
  <w:style w:type="paragraph" w:styleId="affb">
    <w:name w:val="header"/>
    <w:basedOn w:val="a"/>
    <w:link w:val="affc"/>
    <w:uiPriority w:val="99"/>
    <w:unhideWhenUsed/>
    <w:rsid w:val="00F90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c">
    <w:name w:val="页眉 字符"/>
    <w:basedOn w:val="a0"/>
    <w:link w:val="affb"/>
    <w:uiPriority w:val="99"/>
    <w:rsid w:val="00F90A56"/>
    <w:rPr>
      <w:rFonts w:ascii="Calibri" w:hAnsi="Calibri" w:cs="Calibri"/>
      <w:sz w:val="18"/>
      <w:szCs w:val="18"/>
    </w:rPr>
  </w:style>
  <w:style w:type="character" w:styleId="affd">
    <w:name w:val="Placeholder Text"/>
    <w:basedOn w:val="a0"/>
    <w:uiPriority w:val="99"/>
    <w:semiHidden/>
    <w:rsid w:val="00F90A56"/>
    <w:rPr>
      <w:color w:val="808080"/>
    </w:rPr>
  </w:style>
  <w:style w:type="paragraph" w:customStyle="1" w:styleId="100">
    <w:name w:val="正文10"/>
    <w:uiPriority w:val="99"/>
    <w:rsid w:val="00F90A56"/>
    <w:pPr>
      <w:jc w:val="both"/>
    </w:pPr>
    <w:rPr>
      <w:sz w:val="21"/>
      <w:szCs w:val="21"/>
    </w:rPr>
  </w:style>
  <w:style w:type="paragraph" w:customStyle="1" w:styleId="112">
    <w:name w:val="正文11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25">
    <w:name w:val="正文2"/>
    <w:uiPriority w:val="99"/>
    <w:rsid w:val="00F90A56"/>
    <w:pPr>
      <w:jc w:val="both"/>
    </w:pPr>
    <w:rPr>
      <w:sz w:val="21"/>
      <w:szCs w:val="21"/>
    </w:rPr>
  </w:style>
  <w:style w:type="paragraph" w:customStyle="1" w:styleId="33">
    <w:name w:val="正文3"/>
    <w:uiPriority w:val="99"/>
    <w:rsid w:val="00F90A56"/>
    <w:pPr>
      <w:jc w:val="both"/>
    </w:pPr>
    <w:rPr>
      <w:rFonts w:ascii="宋体" w:hAnsi="宋体" w:cs="宋体"/>
      <w:sz w:val="21"/>
      <w:szCs w:val="21"/>
    </w:rPr>
  </w:style>
  <w:style w:type="paragraph" w:customStyle="1" w:styleId="43">
    <w:name w:val="正文4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5">
    <w:name w:val="正文5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6">
    <w:name w:val="正文6"/>
    <w:basedOn w:val="a"/>
    <w:uiPriority w:val="99"/>
    <w:rsid w:val="00F90A56"/>
    <w:pPr>
      <w:widowControl/>
    </w:pPr>
  </w:style>
  <w:style w:type="paragraph" w:customStyle="1" w:styleId="7">
    <w:name w:val="正文7"/>
    <w:uiPriority w:val="99"/>
    <w:rsid w:val="00F90A56"/>
    <w:pPr>
      <w:jc w:val="both"/>
    </w:pPr>
    <w:rPr>
      <w:rFonts w:ascii="Calibri" w:hAnsi="Calibri" w:cs="Calibri"/>
      <w:sz w:val="21"/>
      <w:szCs w:val="21"/>
    </w:rPr>
  </w:style>
  <w:style w:type="paragraph" w:customStyle="1" w:styleId="8">
    <w:name w:val="正文8"/>
    <w:uiPriority w:val="99"/>
    <w:rsid w:val="00F90A56"/>
    <w:pPr>
      <w:jc w:val="both"/>
    </w:pPr>
    <w:rPr>
      <w:sz w:val="21"/>
      <w:szCs w:val="21"/>
    </w:rPr>
  </w:style>
  <w:style w:type="paragraph" w:customStyle="1" w:styleId="9">
    <w:name w:val="正文9"/>
    <w:uiPriority w:val="99"/>
    <w:rsid w:val="00F90A56"/>
    <w:pPr>
      <w:jc w:val="both"/>
    </w:pPr>
    <w:rPr>
      <w:sz w:val="21"/>
      <w:szCs w:val="21"/>
    </w:rPr>
  </w:style>
  <w:style w:type="paragraph" w:styleId="affe">
    <w:name w:val="Body Text"/>
    <w:basedOn w:val="a"/>
    <w:link w:val="afff"/>
    <w:uiPriority w:val="99"/>
    <w:unhideWhenUsed/>
    <w:rsid w:val="00F90A56"/>
    <w:pPr>
      <w:autoSpaceDE w:val="0"/>
      <w:autoSpaceDN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fff">
    <w:name w:val="正文文本 字符"/>
    <w:basedOn w:val="a0"/>
    <w:link w:val="affe"/>
    <w:uiPriority w:val="99"/>
    <w:rsid w:val="00F90A56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AFF3E-3159-4652-9C10-ED2D3D776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99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2070</cp:lastModifiedBy>
  <cp:revision>27</cp:revision>
  <dcterms:created xsi:type="dcterms:W3CDTF">2024-03-23T08:10:00Z</dcterms:created>
  <dcterms:modified xsi:type="dcterms:W3CDTF">2024-09-06T14:58:00Z</dcterms:modified>
</cp:coreProperties>
</file>